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2A16B" w14:textId="03A71EAD" w:rsidR="00370188" w:rsidRDefault="00370188" w:rsidP="00370188">
      <w:pPr>
        <w:suppressLineNumbers/>
        <w:spacing w:line="480" w:lineRule="auto"/>
        <w:rPr>
          <w:b/>
          <w:lang w:val="en-US"/>
        </w:rPr>
      </w:pPr>
      <w:bookmarkStart w:id="0" w:name="_Hlk46743964"/>
      <w:bookmarkStart w:id="1" w:name="_GoBack"/>
      <w:bookmarkEnd w:id="1"/>
      <w:r>
        <w:rPr>
          <w:b/>
          <w:lang w:val="en-US"/>
        </w:rPr>
        <w:t xml:space="preserve">Different land-use types equally impoverish but differentially preserve grassland species and functional traits of spider assemblages </w:t>
      </w:r>
    </w:p>
    <w:p w14:paraId="14A76170" w14:textId="77777777" w:rsidR="00370188" w:rsidRPr="003E23B1" w:rsidRDefault="00370188" w:rsidP="00370188">
      <w:pPr>
        <w:suppressLineNumbers/>
        <w:spacing w:line="480" w:lineRule="auto"/>
      </w:pPr>
      <w:r w:rsidRPr="003E23B1">
        <w:t>Carolina M. Pinto</w:t>
      </w:r>
      <w:r w:rsidRPr="002C754E">
        <w:rPr>
          <w:vertAlign w:val="superscript"/>
        </w:rPr>
        <w:t>a</w:t>
      </w:r>
      <w:r w:rsidRPr="003E23B1">
        <w:t xml:space="preserve">*, </w:t>
      </w:r>
      <w:r>
        <w:t>Pamela E. Pairo</w:t>
      </w:r>
      <w:r w:rsidRPr="002C754E">
        <w:rPr>
          <w:vertAlign w:val="superscript"/>
        </w:rPr>
        <w:t>a</w:t>
      </w:r>
      <w:r w:rsidRPr="003E23B1">
        <w:t>, M. Isabel Bellocq</w:t>
      </w:r>
      <w:r w:rsidRPr="002C754E">
        <w:rPr>
          <w:vertAlign w:val="superscript"/>
        </w:rPr>
        <w:t>a</w:t>
      </w:r>
      <w:r>
        <w:rPr>
          <w:vertAlign w:val="superscript"/>
        </w:rPr>
        <w:t>,b</w:t>
      </w:r>
      <w:r w:rsidRPr="003E23B1">
        <w:t>, Julieta Filloy</w:t>
      </w:r>
      <w:r w:rsidRPr="002C754E">
        <w:rPr>
          <w:vertAlign w:val="superscript"/>
        </w:rPr>
        <w:t>a</w:t>
      </w:r>
    </w:p>
    <w:p w14:paraId="7451B7D0" w14:textId="77777777" w:rsidR="00370188" w:rsidRDefault="00370188" w:rsidP="00370188">
      <w:pPr>
        <w:suppressLineNumbers/>
        <w:spacing w:after="0" w:line="480" w:lineRule="auto"/>
      </w:pPr>
      <w:bookmarkStart w:id="2" w:name="_Hlk11160681"/>
      <w:r w:rsidRPr="002C754E">
        <w:rPr>
          <w:vertAlign w:val="superscript"/>
        </w:rPr>
        <w:t>a</w:t>
      </w:r>
      <w:r w:rsidRPr="002C754E">
        <w:t>Departamento</w:t>
      </w:r>
      <w:r w:rsidRPr="003E23B1">
        <w:t xml:space="preserve"> de Ecología, Genética y Evolución, FCEN, Universidad de Buenos Aires – IEGEBA, CONICET, Ciudad Universitaria, Pab 2, piso 4, C1428EHA, Buenos Aires, Argentina</w:t>
      </w:r>
      <w:r>
        <w:t>.</w:t>
      </w:r>
    </w:p>
    <w:p w14:paraId="7E059441" w14:textId="77777777" w:rsidR="00370188" w:rsidRPr="00C77FA8" w:rsidRDefault="00370188" w:rsidP="00370188">
      <w:pPr>
        <w:suppressLineNumbers/>
        <w:spacing w:after="0" w:line="480" w:lineRule="auto"/>
        <w:rPr>
          <w:lang w:val="en-GB"/>
        </w:rPr>
      </w:pPr>
      <w:r w:rsidRPr="00C77FA8">
        <w:rPr>
          <w:vertAlign w:val="superscript"/>
          <w:lang w:val="en-GB"/>
        </w:rPr>
        <w:t>b</w:t>
      </w:r>
      <w:r w:rsidRPr="00C77FA8">
        <w:rPr>
          <w:lang w:val="en-GB"/>
        </w:rPr>
        <w:t>M. Isabel Bellocq</w:t>
      </w:r>
      <w:r>
        <w:rPr>
          <w:lang w:val="en-GB"/>
        </w:rPr>
        <w:t xml:space="preserve"> </w:t>
      </w:r>
      <w:r w:rsidRPr="00C52A4F">
        <w:rPr>
          <w:lang w:val="en-GB"/>
        </w:rPr>
        <w:t>passed</w:t>
      </w:r>
      <w:r w:rsidRPr="00C77FA8">
        <w:rPr>
          <w:lang w:val="en-GB"/>
        </w:rPr>
        <w:t xml:space="preserve"> </w:t>
      </w:r>
      <w:r w:rsidRPr="00C52A4F">
        <w:rPr>
          <w:lang w:val="en-GB"/>
        </w:rPr>
        <w:t>away on 9 July 2019</w:t>
      </w:r>
      <w:r>
        <w:rPr>
          <w:lang w:val="en-GB"/>
        </w:rPr>
        <w:t>.</w:t>
      </w:r>
    </w:p>
    <w:p w14:paraId="37157ED2" w14:textId="77777777" w:rsidR="00370188" w:rsidRPr="003E23B1" w:rsidRDefault="00370188" w:rsidP="00370188">
      <w:pPr>
        <w:suppressLineNumbers/>
        <w:spacing w:after="0" w:line="480" w:lineRule="auto"/>
        <w:rPr>
          <w:lang w:val="en-US"/>
        </w:rPr>
      </w:pPr>
      <w:r w:rsidRPr="003E23B1">
        <w:rPr>
          <w:lang w:val="en-US"/>
        </w:rPr>
        <w:t>* Corresponding author. Tel.: +54011</w:t>
      </w:r>
      <w:r>
        <w:rPr>
          <w:lang w:val="en-US"/>
        </w:rPr>
        <w:t>56421009</w:t>
      </w:r>
      <w:r w:rsidRPr="003E23B1">
        <w:rPr>
          <w:lang w:val="en-US"/>
        </w:rPr>
        <w:t>.</w:t>
      </w:r>
    </w:p>
    <w:p w14:paraId="4EAF05D8" w14:textId="77777777" w:rsidR="00370188" w:rsidRDefault="00370188" w:rsidP="00370188">
      <w:pPr>
        <w:suppressLineNumbers/>
        <w:spacing w:after="0" w:line="480" w:lineRule="auto"/>
        <w:rPr>
          <w:lang w:val="en-US"/>
        </w:rPr>
      </w:pPr>
      <w:r w:rsidRPr="003E23B1">
        <w:rPr>
          <w:lang w:val="en-US"/>
        </w:rPr>
        <w:t xml:space="preserve">E-mail address: </w:t>
      </w:r>
      <w:r w:rsidRPr="001C3095">
        <w:rPr>
          <w:lang w:val="en-US"/>
        </w:rPr>
        <w:t xml:space="preserve">carolinapinto@ege.fcen.uba.ar - carolinap90@gmail.com </w:t>
      </w:r>
      <w:r w:rsidRPr="003E23B1">
        <w:rPr>
          <w:lang w:val="en-US"/>
        </w:rPr>
        <w:t>(</w:t>
      </w:r>
      <w:r>
        <w:rPr>
          <w:lang w:val="en-US"/>
        </w:rPr>
        <w:t>C.M. Pinto</w:t>
      </w:r>
      <w:r w:rsidRPr="003E23B1">
        <w:rPr>
          <w:lang w:val="en-US"/>
        </w:rPr>
        <w:t>)</w:t>
      </w:r>
    </w:p>
    <w:bookmarkEnd w:id="0"/>
    <w:bookmarkEnd w:id="2"/>
    <w:p w14:paraId="5A66FFDD" w14:textId="77777777" w:rsidR="00370188" w:rsidRPr="00370188" w:rsidRDefault="00370188">
      <w:pPr>
        <w:rPr>
          <w:lang w:val="en-US"/>
        </w:rPr>
      </w:pPr>
    </w:p>
    <w:tbl>
      <w:tblPr>
        <w:tblpPr w:leftFromText="141" w:rightFromText="141" w:vertAnchor="page" w:horzAnchor="margin" w:tblpXSpec="center" w:tblpY="1456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2860"/>
        <w:gridCol w:w="1624"/>
        <w:gridCol w:w="142"/>
        <w:gridCol w:w="2977"/>
      </w:tblGrid>
      <w:tr w:rsidR="00E35A34" w:rsidRPr="00370188" w14:paraId="1C480165" w14:textId="77777777" w:rsidTr="00107E34">
        <w:trPr>
          <w:trHeight w:val="567"/>
          <w:tblHeader/>
        </w:trPr>
        <w:tc>
          <w:tcPr>
            <w:tcW w:w="9356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027EA" w14:textId="77777777" w:rsidR="00E35A34" w:rsidRPr="008A4A73" w:rsidRDefault="00E35A34" w:rsidP="00C3339C">
            <w:pPr>
              <w:rPr>
                <w:lang w:val="en-GB"/>
              </w:rPr>
            </w:pPr>
            <w:r w:rsidRPr="008A4A73">
              <w:rPr>
                <w:b/>
                <w:bCs/>
                <w:lang w:val="en-GB"/>
              </w:rPr>
              <w:lastRenderedPageBreak/>
              <w:t xml:space="preserve">Table A1: </w:t>
            </w:r>
            <w:r w:rsidR="00C3339C" w:rsidRPr="008A4A73">
              <w:rPr>
                <w:lang w:val="en-GB"/>
              </w:rPr>
              <w:t xml:space="preserve"> Spider species and morphospecies collected with pitfall traps and G-vac in land use types and natural grasslands in central-eastern Argentina.</w:t>
            </w:r>
          </w:p>
        </w:tc>
      </w:tr>
      <w:tr w:rsidR="00E35A34" w:rsidRPr="008A4A73" w14:paraId="39943171" w14:textId="77777777" w:rsidTr="00107E34">
        <w:trPr>
          <w:trHeight w:val="752"/>
          <w:tblHeader/>
        </w:trPr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A3AD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Famil</w:t>
            </w:r>
            <w:r w:rsidR="00C3339C"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EFD1A" w14:textId="77777777" w:rsidR="00E35A34" w:rsidRPr="008A4A73" w:rsidRDefault="00C3339C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</w:t>
            </w:r>
            <w:r w:rsidR="00E35A34"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pecies </w:t>
            </w: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and</w:t>
            </w:r>
            <w:r w:rsidR="00E35A34"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 xml:space="preserve"> morfoespecies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A97B" w14:textId="77777777" w:rsidR="00E35A34" w:rsidRPr="008A4A73" w:rsidRDefault="00C3339C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pecies abbreviation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2C82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Referenc</w:t>
            </w:r>
            <w:r w:rsidR="00C3339C"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e</w:t>
            </w:r>
          </w:p>
        </w:tc>
      </w:tr>
      <w:tr w:rsidR="00E35A34" w:rsidRPr="008A4A73" w14:paraId="2D07513D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9904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Actinopod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873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ctinopus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8B1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ctino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C9D9" w14:textId="1417B1D9" w:rsidR="00E35A34" w:rsidRPr="008A4A73" w:rsidRDefault="00C3339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Ferretti et al., 2010)</w:t>
            </w:r>
          </w:p>
        </w:tc>
      </w:tr>
      <w:tr w:rsidR="00E35A34" w:rsidRPr="008A4A73" w14:paraId="53094041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6EF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Anyphaen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209D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rachosi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7C1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rac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ED5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4F0FE8DF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F2DE0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D436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Otoniela quadrivittat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0C15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otiqu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A2B5" w14:textId="395617DF" w:rsidR="00E35A34" w:rsidRPr="008A4A73" w:rsidRDefault="0019101A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Brescovit, 1996)</w:t>
            </w:r>
          </w:p>
        </w:tc>
      </w:tr>
      <w:tr w:rsidR="00E35A34" w:rsidRPr="008A4A73" w14:paraId="6FC98985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9B3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Arane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400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arinia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2810B" w14:textId="742B98F5" w:rsidR="00E35A34" w:rsidRPr="008A4A73" w:rsidRDefault="003D4797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ari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D72C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41A586CE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A0D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heiracanthi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1075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heiracanthium inclusu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3724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heinc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767E" w14:textId="517C9DEA" w:rsidR="00E35A34" w:rsidRPr="008A4A73" w:rsidRDefault="0085248B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Edwards, 1958)</w:t>
            </w:r>
          </w:p>
        </w:tc>
      </w:tr>
      <w:tr w:rsidR="00E35A34" w:rsidRPr="008A4A73" w14:paraId="09ECDDD7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16E2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orinn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3F9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astianeira coquit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40C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ascoq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B942" w14:textId="6099B9B7" w:rsidR="00E35A34" w:rsidRPr="008A4A73" w:rsidRDefault="003751C9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Rubio et al., 2015b)</w:t>
            </w:r>
          </w:p>
        </w:tc>
      </w:tr>
      <w:tr w:rsidR="00E35A34" w:rsidRPr="008A4A73" w14:paraId="7B3F0EC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731C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AE9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astianeira myrmecotyp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C88E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asmy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130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5B428EE4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26434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DF1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Falconina gracil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8A6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falgr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02E9" w14:textId="0D5DA603" w:rsidR="00E35A34" w:rsidRPr="008A4A73" w:rsidRDefault="00D260E0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Bonaldo, 2000)</w:t>
            </w:r>
          </w:p>
        </w:tc>
      </w:tr>
      <w:tr w:rsidR="00E35A34" w:rsidRPr="008A4A73" w14:paraId="1FD3090D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B08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Cten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BE0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sthenoctenus borelli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4043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stbo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5426" w14:textId="6B96A28C" w:rsidR="00E35A34" w:rsidRPr="008A4A73" w:rsidRDefault="00107E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Simó and von Eickstedt, 1994)</w:t>
            </w:r>
          </w:p>
        </w:tc>
      </w:tr>
      <w:tr w:rsidR="00E35A34" w:rsidRPr="008A4A73" w14:paraId="658406E1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0F09F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F400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Isonectus ordinari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8E00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isoor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4ECD" w14:textId="26BB5BDD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F02AD4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olotow and Brescovit, 2009)</w:t>
            </w:r>
          </w:p>
        </w:tc>
      </w:tr>
      <w:tr w:rsidR="00E35A34" w:rsidRPr="008A4A73" w14:paraId="57104043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8E20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Des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4A6F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Metaltella simon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581C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etsim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B6C3" w14:textId="7EC69A7A" w:rsidR="00E35A34" w:rsidRPr="008A4A73" w:rsidRDefault="00DE75E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Leech, 1971)</w:t>
            </w:r>
          </w:p>
        </w:tc>
      </w:tr>
      <w:tr w:rsidR="00E35A34" w:rsidRPr="008A4A73" w14:paraId="72732AA1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E39F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Gnaphos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344B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lmafuerte peripampasic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1492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lmpe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0B81" w14:textId="076A904E" w:rsidR="00E35A34" w:rsidRPr="008A4A73" w:rsidRDefault="00007EF1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Grismado and Carrión, 2017)</w:t>
            </w:r>
          </w:p>
        </w:tc>
      </w:tr>
      <w:tr w:rsidR="00E35A34" w:rsidRPr="008A4A73" w14:paraId="16D10DB0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37495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5DC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popyllus silvestri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7C7A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posi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F66A" w14:textId="18222835" w:rsidR="00E35A34" w:rsidRPr="008A4A73" w:rsidRDefault="00007EF1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latnick and Shadab, 1984)</w:t>
            </w:r>
          </w:p>
        </w:tc>
      </w:tr>
      <w:tr w:rsidR="00E35A34" w:rsidRPr="008A4A73" w14:paraId="42468A36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06CFD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10A3B" w14:textId="3A1457FC" w:rsidR="00E35A34" w:rsidRPr="008A4A73" w:rsidRDefault="00A6739A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amillina pulch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25512" w14:textId="2BA5740E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am</w:t>
            </w:r>
            <w:r w:rsidR="00A620A6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pu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672FF" w14:textId="3AD85C61" w:rsidR="00E35A34" w:rsidRPr="008A4A73" w:rsidRDefault="002C473B" w:rsidP="00C3339C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lang w:eastAsia="es-AR"/>
              </w:rPr>
              <w:t>(Platnick and Shadab, 1982)</w:t>
            </w:r>
          </w:p>
        </w:tc>
      </w:tr>
      <w:tr w:rsidR="00E35A34" w:rsidRPr="008A4A73" w14:paraId="175BD24E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110D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A5B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lang w:eastAsia="es-AR"/>
              </w:rPr>
              <w:t>Camillina galianoa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BA9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lang w:eastAsia="es-AR"/>
              </w:rPr>
              <w:t>camga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60DCB" w14:textId="754F8873" w:rsidR="00E35A34" w:rsidRPr="008A4A73" w:rsidRDefault="00B81B21" w:rsidP="00C3339C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lang w:eastAsia="es-AR"/>
              </w:rPr>
              <w:t>(Platnick and Murphy, 1987)</w:t>
            </w:r>
          </w:p>
        </w:tc>
      </w:tr>
      <w:tr w:rsidR="00E35A34" w:rsidRPr="008A4A73" w14:paraId="085C582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9FBE9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B94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lang w:eastAsia="es-AR"/>
              </w:rPr>
              <w:t>Eilica modest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3CB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lang w:eastAsia="es-AR"/>
              </w:rPr>
              <w:t>eilmo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4E16" w14:textId="7FEB75B4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lang w:eastAsia="es-AR"/>
              </w:rPr>
              <w:t xml:space="preserve"> </w:t>
            </w:r>
            <w:r w:rsidR="00FF3A9F" w:rsidRPr="008A4A73">
              <w:rPr>
                <w:rFonts w:ascii="Calibri" w:eastAsia="Times New Roman" w:hAnsi="Calibri" w:cs="Calibri"/>
                <w:noProof/>
                <w:lang w:eastAsia="es-AR"/>
              </w:rPr>
              <w:t>(Keyserling, 1891)</w:t>
            </w:r>
          </w:p>
        </w:tc>
      </w:tr>
      <w:tr w:rsidR="00E35A34" w:rsidRPr="008A4A73" w14:paraId="278C9DB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AF299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C242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lang w:eastAsia="es-AR"/>
              </w:rPr>
              <w:t>Eilica</w:t>
            </w:r>
            <w:r w:rsidRPr="008A4A73">
              <w:rPr>
                <w:rFonts w:ascii="Calibri" w:eastAsia="Times New Roman" w:hAnsi="Calibri" w:cs="Calibri"/>
                <w:lang w:eastAsia="es-AR"/>
              </w:rPr>
              <w:t xml:space="preserve">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3EE3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lang w:eastAsia="es-AR"/>
              </w:rPr>
              <w:t>eil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7A6F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7A1BC546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E68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Hahni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897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hniidae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159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h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116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73E49717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6C051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1EF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hniidae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1BF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h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4B0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2F49899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8547D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C28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hniidae sp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755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hsp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B11E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76C62D09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C0D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Liniphi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026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gynet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152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gyn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A7B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713B328D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BAA16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E3B3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Erygone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93A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ery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B3B9F" w14:textId="47B711F6" w:rsidR="00E35A34" w:rsidRPr="008A4A73" w:rsidRDefault="00543F2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051F2B1C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0F4BB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8E5D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Erygone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C5E4" w14:textId="77777777" w:rsidR="00E35A34" w:rsidRPr="008A4A73" w:rsidRDefault="00543F2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e</w:t>
            </w:r>
            <w:r w:rsidR="00E35A34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ry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58795" w14:textId="5CB65210" w:rsidR="00E35A34" w:rsidRPr="008A4A73" w:rsidRDefault="00543F2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67C378E8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C58BB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CD9D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cf </w:t>
            </w: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Fissiscapus fract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D22F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fissic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F5E6" w14:textId="5FDDBAEB" w:rsidR="00E35A34" w:rsidRPr="008A4A73" w:rsidRDefault="001C65C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674A95C9" w14:textId="77777777" w:rsidTr="00107E34">
        <w:trPr>
          <w:trHeight w:val="316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023BF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4AD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aminacauda montevidens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31B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ammo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F206" w14:textId="7266D831" w:rsidR="00E35A34" w:rsidRPr="008A4A73" w:rsidRDefault="00543F2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4AE276E5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61366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0D5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EF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FA2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2402D104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F8090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499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8C4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688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02B113B6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194A1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153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72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F90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51747102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4DD22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1D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E5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5FB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5164E09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203F0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DF9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601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545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62AA01F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083AE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643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3D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509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49121B8A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19AC5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A2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F0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7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CF9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58DF9FB6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B759B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BB5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F95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sp8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0DF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40EB347F" w14:textId="77777777" w:rsidTr="00107E34">
        <w:trPr>
          <w:trHeight w:val="402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FEE0F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62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hAnsi="Calibri" w:cs="Calibri"/>
                <w:color w:val="000000"/>
              </w:rPr>
              <w:t>Linyphiidae indet sp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530" w14:textId="77777777" w:rsidR="00E35A34" w:rsidRPr="008A4A73" w:rsidRDefault="00E35A34" w:rsidP="00C3339C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A4A73">
              <w:rPr>
                <w:rFonts w:ascii="Calibri" w:hAnsi="Calibri" w:cs="Calibri"/>
                <w:color w:val="000000"/>
              </w:rPr>
              <w:t>linsp9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9D1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75968DC6" w14:textId="77777777" w:rsidTr="00107E34">
        <w:trPr>
          <w:trHeight w:val="567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9C32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9E6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Mermessus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D85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erm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1C7" w14:textId="3EDA3575" w:rsidR="00E35A34" w:rsidRPr="008A4A73" w:rsidRDefault="00A66B50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Andrei, 2010)</w:t>
            </w:r>
          </w:p>
        </w:tc>
      </w:tr>
      <w:tr w:rsidR="00E35A34" w:rsidRPr="008A4A73" w14:paraId="2653D56C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C9E70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F7C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Moyosi prativag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E5D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oypr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B1A7C" w14:textId="21D4C166" w:rsidR="00E35A34" w:rsidRPr="008A4A73" w:rsidRDefault="008E6CE2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2A55DE79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2F69E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6CD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riene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090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rie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98592" w14:textId="514BA7F5" w:rsidR="00E35A34" w:rsidRPr="008A4A73" w:rsidRDefault="007D7C3E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Li et al., 2018)</w:t>
            </w:r>
          </w:p>
        </w:tc>
      </w:tr>
      <w:tr w:rsidR="00E35A34" w:rsidRPr="008A4A73" w14:paraId="1199CF15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4496C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53C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phecozone venial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641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phve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B6C8" w14:textId="691CE7BD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8E6CE2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48A64E4E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AA037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4A85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utaibo velo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6BA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utve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88D0" w14:textId="23E70D05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8E6CE2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iller, 2007)</w:t>
            </w:r>
          </w:p>
        </w:tc>
      </w:tr>
      <w:tr w:rsidR="00E35A34" w:rsidRPr="008A4A73" w14:paraId="7D026B2F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6EFC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Lycos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8D51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llocos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D27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llo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AEEA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</w:p>
        </w:tc>
      </w:tr>
      <w:tr w:rsidR="00E35A34" w:rsidRPr="008A4A73" w14:paraId="334245F1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D6E73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9CE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llocosinae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B3D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llc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04274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E35A34" w:rsidRPr="008A4A73" w14:paraId="19FBED7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81F45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58A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lopecosa moest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1CB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lomo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8F36" w14:textId="2294B53B" w:rsidR="00E35A34" w:rsidRPr="008A4A73" w:rsidRDefault="00E352AE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Holmberg, 1875)</w:t>
            </w:r>
          </w:p>
        </w:tc>
      </w:tr>
      <w:tr w:rsidR="00E35A34" w:rsidRPr="008A4A73" w14:paraId="421027FC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D11EA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F09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Geolicosa hyltonscotae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8B24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geohy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B95F" w14:textId="4244F703" w:rsidR="00E35A34" w:rsidRPr="008A4A73" w:rsidRDefault="00D17E37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ello-Leitão, 1941)</w:t>
            </w:r>
          </w:p>
        </w:tc>
      </w:tr>
      <w:tr w:rsidR="00E35A34" w:rsidRPr="008A4A73" w14:paraId="14203FB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DACA6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3EC2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Hogn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24A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ogn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FE78" w14:textId="416BD9CA" w:rsidR="00E35A34" w:rsidRPr="008A4A73" w:rsidRDefault="005B7335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O’Neil, 2010)</w:t>
            </w:r>
          </w:p>
        </w:tc>
      </w:tr>
      <w:tr w:rsidR="00E35A34" w:rsidRPr="008A4A73" w14:paraId="4FA714B9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38847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1CF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obizon humil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88C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obhum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7DC32" w14:textId="2368055E" w:rsidR="00E35A34" w:rsidRPr="008A4A73" w:rsidRDefault="00197F6F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iacentini and Grismado, 2009)</w:t>
            </w:r>
          </w:p>
        </w:tc>
      </w:tr>
      <w:tr w:rsidR="00E35A34" w:rsidRPr="008A4A73" w14:paraId="76C5BBF7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D2DDA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ADA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obizon min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A7A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pard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60AE" w14:textId="777A151E" w:rsidR="00E35A34" w:rsidRPr="008A4A73" w:rsidRDefault="00197F6F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iacentini and Grismado, 2009)</w:t>
            </w:r>
          </w:p>
        </w:tc>
      </w:tr>
      <w:tr w:rsidR="00E35A34" w:rsidRPr="008A4A73" w14:paraId="4C6B5FC7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C8DAE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D62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obizon otamend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1B65D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obot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F4F7" w14:textId="3220E506" w:rsidR="00E35A34" w:rsidRPr="008A4A73" w:rsidRDefault="00197F6F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iacentini and Grismado, 2009)</w:t>
            </w:r>
          </w:p>
        </w:tc>
      </w:tr>
      <w:tr w:rsidR="00E35A34" w:rsidRPr="008A4A73" w14:paraId="1BA2709E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462A0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79CD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ycosa erythognath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8004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er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65EA" w14:textId="176DA4BA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7904BE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Zimber, 1963)</w:t>
            </w:r>
          </w:p>
        </w:tc>
      </w:tr>
      <w:tr w:rsidR="00E35A34" w:rsidRPr="008A4A73" w14:paraId="3879AE10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C7102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7FD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Lycosa 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f</w:t>
            </w: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 thorell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F45F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fth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7C3C" w14:textId="76B71978" w:rsidR="00E35A34" w:rsidRPr="008A4A73" w:rsidRDefault="006D5C4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Simó et al., 2002)</w:t>
            </w:r>
          </w:p>
        </w:tc>
      </w:tr>
      <w:tr w:rsidR="00E35A34" w:rsidRPr="008A4A73" w14:paraId="0F8C88CE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17725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DF0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osa gr thorell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B04C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tho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436F0" w14:textId="6490C366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6D5C44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Simó et al., 2002)</w:t>
            </w:r>
          </w:p>
        </w:tc>
      </w:tr>
      <w:tr w:rsidR="00E35A34" w:rsidRPr="008A4A73" w14:paraId="6B13CA4C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6904B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72EC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osa gr thorelli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A47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82B59" w14:textId="547ECF76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6D5C44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Simó et al., 2002)</w:t>
            </w:r>
          </w:p>
        </w:tc>
      </w:tr>
      <w:tr w:rsidR="00E35A34" w:rsidRPr="008A4A73" w14:paraId="165DADCA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44C50F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CF9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ycosa u-album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2A3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ycua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DC078" w14:textId="446CB1DD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3C5230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ello-Leitão, 1938)</w:t>
            </w:r>
          </w:p>
        </w:tc>
      </w:tr>
      <w:tr w:rsidR="00E35A34" w:rsidRPr="008A4A73" w14:paraId="7601C15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E0CAF8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427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Pardosa flammul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B0AA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parfl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623E" w14:textId="5D7B6503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5E26A4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ello-Leitão, 1945)</w:t>
            </w:r>
          </w:p>
        </w:tc>
      </w:tr>
      <w:tr w:rsidR="00E35A34" w:rsidRPr="008A4A73" w14:paraId="3B8E91C4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63C24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38AB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chizocosa malitios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E34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chma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69E2A" w14:textId="0BE268F4" w:rsidR="00E35A34" w:rsidRPr="008A4A73" w:rsidRDefault="00071E3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O’Neil, 2010)</w:t>
            </w:r>
          </w:p>
        </w:tc>
      </w:tr>
      <w:tr w:rsidR="00E35A34" w:rsidRPr="008A4A73" w14:paraId="3E0739B2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AE43E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Microstigmat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08C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Xenonemesia platens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45D22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xenpl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CD06" w14:textId="6ECFDD68" w:rsidR="00E35A34" w:rsidRPr="008A4A73" w:rsidRDefault="00866DD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Ferretti et al., 2010)</w:t>
            </w:r>
          </w:p>
        </w:tc>
      </w:tr>
      <w:tr w:rsidR="00E35A34" w:rsidRPr="008A4A73" w14:paraId="29E9C4CB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2553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Miturg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BBD0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eminus insular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B128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emins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711B" w14:textId="6D62FDD8" w:rsidR="00E35A34" w:rsidRPr="008A4A73" w:rsidRDefault="00E20A6C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latnick and Shadab, 1989)</w:t>
            </w:r>
          </w:p>
        </w:tc>
      </w:tr>
      <w:tr w:rsidR="00E35A34" w:rsidRPr="008A4A73" w14:paraId="6C03BC31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6B2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Oonop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912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trops nigromaculat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650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onig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250D5" w14:textId="68186B85" w:rsidR="00E35A34" w:rsidRPr="008A4A73" w:rsidRDefault="00654515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Grismado and Ramírez, 2013)</w:t>
            </w:r>
          </w:p>
        </w:tc>
      </w:tr>
      <w:tr w:rsidR="00E35A34" w:rsidRPr="008A4A73" w14:paraId="5C222F19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8235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lastRenderedPageBreak/>
              <w:t>Oxyop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265C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Oxyopes biraben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81F9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oxybi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EC2C" w14:textId="77A36E6A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440629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ello-Leitão, 1941)</w:t>
            </w:r>
          </w:p>
        </w:tc>
      </w:tr>
      <w:tr w:rsidR="00E35A34" w:rsidRPr="008A4A73" w14:paraId="3FFC7E36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75B297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22E6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 Oxyopes saltic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9571" w14:textId="77777777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oxysa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5D941" w14:textId="10EEA188" w:rsidR="00E35A34" w:rsidRPr="008A4A73" w:rsidRDefault="00E35A34" w:rsidP="00C333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="00AD1327"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Chamberlin, 1929)</w:t>
            </w:r>
          </w:p>
        </w:tc>
      </w:tr>
      <w:tr w:rsidR="00A83ADD" w:rsidRPr="008A4A73" w14:paraId="2B357D39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2B129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alpiman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600A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Othiothops biraben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39EC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othbi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E7DB" w14:textId="3BC4B3CA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Mello-Leitão, 1945)</w:t>
            </w:r>
          </w:p>
        </w:tc>
      </w:tr>
      <w:tr w:rsidR="00A83ADD" w:rsidRPr="008A4A73" w14:paraId="518748F2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C42E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Philodrom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FF5B2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ibellus paraguens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9776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ibe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75FD" w14:textId="22D0D985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Achitte-Schmutzler and Rubio, 2016)</w:t>
            </w:r>
          </w:p>
        </w:tc>
      </w:tr>
      <w:tr w:rsidR="00A83ADD" w:rsidRPr="008A4A73" w14:paraId="7EF23D96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6442E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Saltic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27180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phirape flex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1EB4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phfl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CC1E" w14:textId="15ADEEAA" w:rsidR="00A83ADD" w:rsidRPr="008A4A73" w:rsidRDefault="00BB5D8F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Galiano, 1851)</w:t>
            </w:r>
          </w:p>
        </w:tc>
      </w:tr>
      <w:tr w:rsidR="00A83ADD" w:rsidRPr="008A4A73" w14:paraId="279B193F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1A784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4EE4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Dendryphantini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355CC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dendry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4C33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A83ADD" w:rsidRPr="008A4A73" w14:paraId="7B395A4D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243BC4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57251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Habronattus cf parat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F7C65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abpa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08FB" w14:textId="03161A1C" w:rsidR="00A83ADD" w:rsidRPr="008A4A73" w:rsidRDefault="005D230E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Peckham and Peckham, 1896)</w:t>
            </w:r>
          </w:p>
        </w:tc>
      </w:tr>
      <w:tr w:rsidR="00A83ADD" w:rsidRPr="008A4A73" w14:paraId="61772EA8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4A22FF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878C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Hisukattus transversal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E9D0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histr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B63E" w14:textId="0E649C79" w:rsidR="00A83ADD" w:rsidRPr="008A4A73" w:rsidRDefault="005D230E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Galiano, 1987)</w:t>
            </w:r>
          </w:p>
        </w:tc>
      </w:tr>
      <w:tr w:rsidR="00A83ADD" w:rsidRPr="008A4A73" w14:paraId="04AAD495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45BD79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87A5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 acosta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ACA18" w14:textId="77777777" w:rsidR="00A83ADD" w:rsidRPr="008A4A73" w:rsidRDefault="00A83ADD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oaco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A5A8" w14:textId="6902F42E" w:rsidR="00A83ADD" w:rsidRPr="008A4A73" w:rsidRDefault="003751C9" w:rsidP="00A83A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Rubio et al., 2015a)</w:t>
            </w:r>
          </w:p>
        </w:tc>
      </w:tr>
      <w:tr w:rsidR="00644A02" w:rsidRPr="008A4A73" w14:paraId="22181986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AA1499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4FB7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 minut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FBB7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omi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725F5" w14:textId="55C0901C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Rubio et al., 2015a)</w:t>
            </w:r>
          </w:p>
        </w:tc>
      </w:tr>
      <w:tr w:rsidR="00644A02" w:rsidRPr="008A4A73" w14:paraId="05FAE07D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97E44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2CE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Neonella 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f</w:t>
            </w: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 xml:space="preserve"> nan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04E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ona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90A5" w14:textId="53D89D04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Rubio et al., 2015a)</w:t>
            </w:r>
          </w:p>
        </w:tc>
      </w:tr>
      <w:tr w:rsidR="00644A02" w:rsidRPr="008A4A73" w14:paraId="4E443547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82C70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9D9B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2259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o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B8BE" w14:textId="751F7D9C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Rubio et al., 2015a)</w:t>
            </w:r>
          </w:p>
        </w:tc>
      </w:tr>
      <w:tr w:rsidR="00644A02" w:rsidRPr="008A4A73" w14:paraId="6A31613F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BCD70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345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Neonell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CAC6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neo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FA6DF" w14:textId="2C36B490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Rubio et al., 2015a)</w:t>
            </w:r>
          </w:p>
        </w:tc>
      </w:tr>
      <w:tr w:rsidR="00644A02" w:rsidRPr="008A4A73" w14:paraId="06D9BC82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6C9C7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F86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alticidae indet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03A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al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5FA8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182ECA7F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216D1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1F49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alticidae indet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801B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al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3C3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43D07FC8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1B2CA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A7B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emiopyl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7DA2B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emi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7093" w14:textId="27862C99" w:rsidR="00644A02" w:rsidRPr="008A4A73" w:rsidRDefault="00C304CA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Elena and Galiano, 1985)</w:t>
            </w:r>
          </w:p>
        </w:tc>
      </w:tr>
      <w:tr w:rsidR="00644A02" w:rsidRPr="008A4A73" w14:paraId="612D0E3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C3075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CFC0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umampattus hudson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829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umhu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CF56" w14:textId="79E1876A" w:rsidR="00644A02" w:rsidRPr="008A4A73" w:rsidRDefault="00063948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Galiano, 1996)</w:t>
            </w:r>
          </w:p>
        </w:tc>
      </w:tr>
      <w:tr w:rsidR="00644A02" w:rsidRPr="008A4A73" w14:paraId="0EC1A336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86B36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B649" w14:textId="4AA9A130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f Trydarssus</w:t>
            </w:r>
            <w:r w:rsidR="00C86FF7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9AF6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ftryd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456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748D7FA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9F039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A1C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ullgrenella melanic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12F8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ulme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4A20" w14:textId="48E367FD" w:rsidR="00644A02" w:rsidRPr="008A4A73" w:rsidRDefault="00826900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Galiano, 1970)</w:t>
            </w:r>
          </w:p>
        </w:tc>
      </w:tr>
      <w:tr w:rsidR="00644A02" w:rsidRPr="008A4A73" w14:paraId="09167E13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67BF59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BFD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ullgrenella morenens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003A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ulmo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FD34" w14:textId="77777777" w:rsidR="00644A02" w:rsidRPr="008A4A73" w:rsidRDefault="00826900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(</w:t>
            </w:r>
            <w:r w:rsidR="00644A02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Galiano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,</w:t>
            </w:r>
            <w:r w:rsidR="00644A02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1970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)</w:t>
            </w:r>
          </w:p>
        </w:tc>
      </w:tr>
      <w:tr w:rsidR="00644A02" w:rsidRPr="008A4A73" w14:paraId="0BF2BF8E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F4BA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etragnath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708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</w:t>
            </w: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Leucauge volup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B9DE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euvol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6D52" w14:textId="7E12E175" w:rsidR="00644A02" w:rsidRPr="008A4A73" w:rsidRDefault="009C30EF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Álvarez-Padilla and Hormiga, 2011)</w:t>
            </w:r>
          </w:p>
        </w:tc>
      </w:tr>
      <w:tr w:rsidR="00644A02" w:rsidRPr="008A4A73" w14:paraId="4D9D0368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B591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heridi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6A60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Achaearane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EAA7" w14:textId="0399F4D6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ch</w:t>
            </w:r>
            <w:r w:rsidR="00C86FF7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a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5E489" w14:textId="33F2AE92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3BAA0B1D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9889F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2AD9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Dipoena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3FC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dipo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2DD5" w14:textId="093B718F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2C3E69B5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791CF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A24B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Euryopis spinifer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AEF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eurspi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FB52" w14:textId="583A26A0" w:rsidR="00644A02" w:rsidRPr="008A4A73" w:rsidRDefault="006E185F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Levi, 1963)</w:t>
            </w:r>
          </w:p>
        </w:tc>
      </w:tr>
      <w:tr w:rsidR="00644A02" w:rsidRPr="008A4A73" w14:paraId="2B799922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A145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B09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Guaraniella mahnert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1F4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guar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88AA" w14:textId="687AB5D7" w:rsidR="00644A02" w:rsidRPr="008A4A73" w:rsidRDefault="006E185F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Baert, 1984)</w:t>
            </w:r>
          </w:p>
        </w:tc>
      </w:tr>
      <w:tr w:rsidR="00644A02" w:rsidRPr="008A4A73" w14:paraId="4DF218E8" w14:textId="77777777" w:rsidTr="00F75F9E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F480B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A39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teatoda ancorat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DB9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teanc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5C922" w14:textId="4FB75D79" w:rsidR="00644A02" w:rsidRPr="008A4A73" w:rsidRDefault="00F75F9E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noProof/>
                <w:color w:val="000000"/>
                <w:lang w:eastAsia="es-AR"/>
              </w:rPr>
              <w:t>(Levi, 1962)</w:t>
            </w:r>
          </w:p>
        </w:tc>
      </w:tr>
      <w:tr w:rsidR="00644A02" w:rsidRPr="008A4A73" w14:paraId="76963CA2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B26A59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D20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idiidae indet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3BCB2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B8F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4901DC10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1047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4AF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idiidae indet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304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533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6772B619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643A7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9DB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idiidae indet sp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0459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sp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79602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3300CAB8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C0C229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7A0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idiidae indet sp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73C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sp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2CA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72C19538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6DD17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3C7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idiidae indet sp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553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sp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F948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644A05E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867C8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2D2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idiidae indet sp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00C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sp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808E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1571B6C9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D1E23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034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heridion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074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ersp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D6A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Levi 1963</w:t>
            </w:r>
          </w:p>
        </w:tc>
      </w:tr>
      <w:tr w:rsidR="00644A02" w:rsidRPr="008A4A73" w14:paraId="0E5F9049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7E0912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DF6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hymoites piratini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CFB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pir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E8AB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Rodrigues &amp; Brescovit 2015</w:t>
            </w:r>
          </w:p>
        </w:tc>
      </w:tr>
      <w:tr w:rsidR="00644A02" w:rsidRPr="008A4A73" w14:paraId="06830644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2F01C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4430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hymoites pue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BB1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pu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6721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Rodrigues &amp; Brescovit 2015</w:t>
            </w:r>
          </w:p>
        </w:tc>
      </w:tr>
      <w:tr w:rsidR="00644A02" w:rsidRPr="008A4A73" w14:paraId="0B6D1ADD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941D7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C4CDB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moites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3E8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B4F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Levi 1964</w:t>
            </w:r>
          </w:p>
        </w:tc>
      </w:tr>
      <w:tr w:rsidR="00644A02" w:rsidRPr="008A4A73" w14:paraId="28AC37BD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C58A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5D6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moites sp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1F8C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ysp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22ED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Levi 1964</w:t>
            </w:r>
          </w:p>
        </w:tc>
      </w:tr>
      <w:tr w:rsidR="00644A02" w:rsidRPr="008A4A73" w14:paraId="65FA2258" w14:textId="77777777" w:rsidTr="00107E34">
        <w:trPr>
          <w:trHeight w:val="454"/>
          <w:tblHeader/>
        </w:trPr>
        <w:tc>
          <w:tcPr>
            <w:tcW w:w="17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1FA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homis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158C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Misumenops maculisspars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A1E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ismac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FBA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Lehtinen &amp; Marusik 2008</w:t>
            </w:r>
          </w:p>
        </w:tc>
      </w:tr>
      <w:tr w:rsidR="00644A02" w:rsidRPr="008A4A73" w14:paraId="11E56D2F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04658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EAE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isumenoides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40E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is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1B4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75AC066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9A62A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6FAC2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isumenoides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9B6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is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775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35F0A34A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7F3CB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83C07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Synaemops pugilat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975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ynpug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79F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ello-Leitão 1941</w:t>
            </w:r>
          </w:p>
        </w:tc>
      </w:tr>
      <w:tr w:rsidR="00644A02" w:rsidRPr="008A4A73" w14:paraId="41AC07FC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B52E5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AA8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omisidae indet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B8A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ho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DBC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5DCF9FBB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BB377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AF5A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marus elongatu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7DB3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maelo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362A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ello-Leitão 1929</w:t>
            </w:r>
          </w:p>
        </w:tc>
      </w:tr>
      <w:tr w:rsidR="00644A02" w:rsidRPr="008A4A73" w14:paraId="4325CF7F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2FA4C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F41D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marus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EB362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masp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49A71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6D5B495A" w14:textId="77777777" w:rsidTr="00107E34">
        <w:trPr>
          <w:trHeight w:val="454"/>
          <w:tblHeader/>
        </w:trPr>
        <w:tc>
          <w:tcPr>
            <w:tcW w:w="175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960AF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5DD2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Tmarus</w:t>
            </w: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 xml:space="preserve"> sp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229D0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masp2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F94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</w:p>
        </w:tc>
      </w:tr>
      <w:tr w:rsidR="00644A02" w:rsidRPr="008A4A73" w14:paraId="50F9229D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F30F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itanoec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7FE9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Goeldia patellar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D1FB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goepa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D56D6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Simon 1893</w:t>
            </w:r>
          </w:p>
        </w:tc>
      </w:tr>
      <w:tr w:rsidR="00644A02" w:rsidRPr="008A4A73" w14:paraId="1B685DDD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B6D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Trachelida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BC0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Meriola cetiformis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D50A8" w14:textId="37D2C15B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erce</w:t>
            </w:r>
            <w:r w:rsidR="00FF4EE1"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t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027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Platnick &amp; Ewing 1995</w:t>
            </w:r>
          </w:p>
        </w:tc>
      </w:tr>
      <w:tr w:rsidR="00644A02" w:rsidRPr="008A4A73" w14:paraId="1A854A03" w14:textId="77777777" w:rsidTr="00107E34">
        <w:trPr>
          <w:trHeight w:val="454"/>
          <w:tblHeader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5A2B5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b/>
                <w:bCs/>
                <w:color w:val="000000"/>
                <w:lang w:eastAsia="es-AR"/>
              </w:rPr>
              <w:t>Zoodariida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9FAECE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i/>
                <w:iCs/>
                <w:color w:val="000000"/>
                <w:lang w:eastAsia="es-AR"/>
              </w:rPr>
              <w:t>Cybaeodamus ornatus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1DF64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cybor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3CEE8" w14:textId="77777777" w:rsidR="00644A02" w:rsidRPr="008A4A73" w:rsidRDefault="00644A02" w:rsidP="00644A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AR"/>
              </w:rPr>
            </w:pPr>
            <w:r w:rsidRPr="008A4A73">
              <w:rPr>
                <w:rFonts w:ascii="Calibri" w:eastAsia="Times New Roman" w:hAnsi="Calibri" w:cs="Calibri"/>
                <w:color w:val="000000"/>
                <w:lang w:eastAsia="es-AR"/>
              </w:rPr>
              <w:t>Mello-Leitão 1938</w:t>
            </w:r>
          </w:p>
        </w:tc>
      </w:tr>
    </w:tbl>
    <w:p w14:paraId="0675239E" w14:textId="77777777" w:rsidR="00AE6DFB" w:rsidRPr="008A4A73" w:rsidRDefault="00AE6DFB"/>
    <w:p w14:paraId="56E425A9" w14:textId="77777777" w:rsidR="00C3339C" w:rsidRPr="008A4A73" w:rsidRDefault="00A3136A">
      <w:pPr>
        <w:rPr>
          <w:b/>
          <w:bCs/>
        </w:rPr>
      </w:pPr>
      <w:r w:rsidRPr="008A4A73">
        <w:rPr>
          <w:b/>
          <w:bCs/>
        </w:rPr>
        <w:t>Reference</w:t>
      </w:r>
    </w:p>
    <w:p w14:paraId="0985A641" w14:textId="052794D6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  <w:lang w:val="en-GB"/>
        </w:rPr>
        <w:t xml:space="preserve">Achitte-Schmutzler, H.C., Rubio, G.D., 2016. First description of the male of the spider Tibellus paraguensis Simon, 1897 (Araneae: Philodromidae), with new distribution records. </w:t>
      </w:r>
      <w:r w:rsidRPr="008A4A73">
        <w:rPr>
          <w:rFonts w:ascii="Calibri" w:hAnsi="Calibri" w:cs="Calibri"/>
          <w:noProof/>
        </w:rPr>
        <w:t>Zootaxa 4161, 146–150. https://doi.org/10.11646/zootaxa.4161.1.12</w:t>
      </w:r>
    </w:p>
    <w:p w14:paraId="6747C7A1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</w:rPr>
        <w:t xml:space="preserve">Álvarez-Padilla, F., Hormiga, G., 2011. </w:t>
      </w:r>
      <w:r w:rsidRPr="008A4A73">
        <w:rPr>
          <w:rFonts w:ascii="Calibri" w:hAnsi="Calibri" w:cs="Calibri"/>
          <w:noProof/>
          <w:lang w:val="en-GB"/>
        </w:rPr>
        <w:t>Morphological and phylogenetic atlas of the orb-weaving spider family Tetragnathidae (Araneae: Araneoidea). Zool. J. Linn. Soc. 162, 713–879. https://doi.org/10.1111/j.1096-3642.2011.00692.x</w:t>
      </w:r>
    </w:p>
    <w:p w14:paraId="47C25849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Andrei, V.T., 2010. Order Araneae , family Salticidae. Arthropod fauna UAE 3, 27–69.</w:t>
      </w:r>
    </w:p>
    <w:p w14:paraId="05C1B879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Baert, L., 1984. Mysmenidae and Hadrotarsidae from the neotropical Guaraní zoogeographical province (Paraguay and South Brazil) (Araneae). Rev. Suisse Zool. 91, 603–616.</w:t>
      </w:r>
    </w:p>
    <w:p w14:paraId="73CEA629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  <w:lang w:val="en-GB"/>
        </w:rPr>
        <w:t xml:space="preserve">Bonaldo, A.B., 2000. Taxonomy Of The Subfamily Corinninae (Araneae, Corinnidae) In Neotropical And Neartic Regions. </w:t>
      </w:r>
      <w:r w:rsidRPr="008A4A73">
        <w:rPr>
          <w:rFonts w:ascii="Calibri" w:hAnsi="Calibri" w:cs="Calibri"/>
          <w:noProof/>
        </w:rPr>
        <w:t>Iheringia Ser. Zool. 89, 3–148.</w:t>
      </w:r>
    </w:p>
    <w:p w14:paraId="59C9798A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</w:rPr>
        <w:t xml:space="preserve">Brescovit, A.D., 1996. Revisão de Anyphaeninae Bertkau a nível de gêneros na Região Neotropical (Araneae, Anyphaenidae). </w:t>
      </w:r>
      <w:r w:rsidRPr="008A4A73">
        <w:rPr>
          <w:rFonts w:ascii="Calibri" w:hAnsi="Calibri" w:cs="Calibri"/>
          <w:noProof/>
          <w:lang w:val="en-GB"/>
        </w:rPr>
        <w:t>Rev. Bras. Zool. 13, 1–187. https://doi.org/10.1590/s0101-81751996000500001</w:t>
      </w:r>
    </w:p>
    <w:p w14:paraId="21488CB5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Chamberlin, R., 1929. On three new spiders of the genus Oxyopes (Araneina). Entomol. news. 40, 17–20.</w:t>
      </w:r>
    </w:p>
    <w:p w14:paraId="774AD2F8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Edwards, R.J., 1958. The spider subfamily Clubioninae of the United States, Canada and Alaska (Araneae: Clubionidae). Bull. Am. Museum Nat. Hist. 118, 366–434.</w:t>
      </w:r>
    </w:p>
    <w:p w14:paraId="0C8C5E6C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 xml:space="preserve">Elena, M., Galiano, M.E., 1985. </w:t>
      </w:r>
      <w:r w:rsidRPr="008A4A73">
        <w:rPr>
          <w:rFonts w:ascii="Calibri" w:hAnsi="Calibri" w:cs="Calibri"/>
          <w:noProof/>
          <w:lang w:val="en-GB"/>
        </w:rPr>
        <w:t xml:space="preserve">Two new species of Semiopyla with notes on S. cataphracta (Araneae, Salticidae). </w:t>
      </w:r>
      <w:r w:rsidRPr="008A4A73">
        <w:rPr>
          <w:rFonts w:ascii="Calibri" w:hAnsi="Calibri" w:cs="Calibri"/>
          <w:noProof/>
        </w:rPr>
        <w:t>Rev. suisse Zool. 92, 281–290. https://doi.org/10.5962/bhl.part.81616</w:t>
      </w:r>
    </w:p>
    <w:p w14:paraId="000EFF20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 xml:space="preserve">Ferretti, N., Pérez-Miles, F., Gonzalez, A., 2010. </w:t>
      </w:r>
      <w:r w:rsidRPr="008A4A73">
        <w:rPr>
          <w:rFonts w:ascii="Calibri" w:hAnsi="Calibri" w:cs="Calibri"/>
          <w:noProof/>
          <w:lang w:val="en-GB"/>
        </w:rPr>
        <w:t xml:space="preserve">Mygalomorph Spiders of the Natural and Historical Reserve of Martín García Island, Río de la Plata River, Argentina. </w:t>
      </w:r>
      <w:r w:rsidRPr="008A4A73">
        <w:rPr>
          <w:rFonts w:ascii="Calibri" w:hAnsi="Calibri" w:cs="Calibri"/>
          <w:noProof/>
        </w:rPr>
        <w:t>Zool. Stud. 49, 481–491.</w:t>
      </w:r>
    </w:p>
    <w:p w14:paraId="5A5E1057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 xml:space="preserve">Galiano, M.E., 1996. Descripción de dos nuevas especies de Salticidae (Araneae) de la Argentina: </w:t>
      </w:r>
      <w:r w:rsidRPr="008A4A73">
        <w:rPr>
          <w:rFonts w:ascii="Calibri" w:hAnsi="Calibri" w:cs="Calibri"/>
          <w:i/>
          <w:iCs/>
          <w:noProof/>
        </w:rPr>
        <w:t>Aphirape gamas sp. N.</w:t>
      </w:r>
      <w:r w:rsidRPr="008A4A73">
        <w:rPr>
          <w:rFonts w:ascii="Calibri" w:hAnsi="Calibri" w:cs="Calibri"/>
          <w:noProof/>
        </w:rPr>
        <w:t xml:space="preserve"> y </w:t>
      </w:r>
      <w:r w:rsidRPr="008A4A73">
        <w:rPr>
          <w:rFonts w:ascii="Calibri" w:hAnsi="Calibri" w:cs="Calibri"/>
          <w:i/>
          <w:iCs/>
          <w:noProof/>
        </w:rPr>
        <w:t>Sumampattus hudsoni sp. N.</w:t>
      </w:r>
      <w:r w:rsidRPr="008A4A73">
        <w:rPr>
          <w:rFonts w:ascii="Calibri" w:hAnsi="Calibri" w:cs="Calibri"/>
          <w:noProof/>
        </w:rPr>
        <w:t xml:space="preserve"> Soc. Entomol. Argentina, Buenos Aires (Argentina). 55, 153–159.</w:t>
      </w:r>
    </w:p>
    <w:p w14:paraId="65A5CFC4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lastRenderedPageBreak/>
        <w:t xml:space="preserve">Galiano, M.E., 1987. Descripcion de </w:t>
      </w:r>
      <w:r w:rsidRPr="008A4A73">
        <w:rPr>
          <w:rFonts w:ascii="Calibri" w:hAnsi="Calibri" w:cs="Calibri"/>
          <w:i/>
          <w:iCs/>
          <w:noProof/>
        </w:rPr>
        <w:t>Hisukattus</w:t>
      </w:r>
      <w:r w:rsidRPr="008A4A73">
        <w:rPr>
          <w:rFonts w:ascii="Calibri" w:hAnsi="Calibri" w:cs="Calibri"/>
          <w:noProof/>
        </w:rPr>
        <w:t xml:space="preserve"> nuevo genero (Araneae, Salticidae). Rev. la Soc. Entomol. argentina 44, 137–148.</w:t>
      </w:r>
    </w:p>
    <w:p w14:paraId="25208AD7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Galiano, M.E., 1970. Revisión del género Tullgrenella Mello-Leitao (Aranae, Salticidae). Physis 1941.</w:t>
      </w:r>
    </w:p>
    <w:p w14:paraId="6C7B1E83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 xml:space="preserve">Galiano, M.E., 1851. Revisión del género </w:t>
      </w:r>
      <w:r w:rsidRPr="008A4A73">
        <w:rPr>
          <w:rFonts w:ascii="Calibri" w:hAnsi="Calibri" w:cs="Calibri"/>
          <w:i/>
          <w:iCs/>
          <w:noProof/>
        </w:rPr>
        <w:t>Aphirape</w:t>
      </w:r>
      <w:r w:rsidRPr="008A4A73">
        <w:rPr>
          <w:rFonts w:ascii="Calibri" w:hAnsi="Calibri" w:cs="Calibri"/>
          <w:noProof/>
        </w:rPr>
        <w:t xml:space="preserve"> C. L. Koch, 1851 (Aranae, Salticidae). Mus. Argentino ciencias Nat. Bernardino Rivadavia e Inst. Nac. Investig. las ciencias Nat. 1.</w:t>
      </w:r>
    </w:p>
    <w:p w14:paraId="4A4E8193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</w:rPr>
        <w:t xml:space="preserve">Grismado, C.J., Carrión, N.L., 2017. </w:t>
      </w:r>
      <w:r w:rsidRPr="008A4A73">
        <w:rPr>
          <w:rFonts w:ascii="Calibri" w:hAnsi="Calibri" w:cs="Calibri"/>
          <w:noProof/>
          <w:lang w:val="en-GB"/>
        </w:rPr>
        <w:t>Description of Almafuerte, a new genus of ground spiders from South America (Araneae, Gnaphosidae). Zootaxa 4338, 263–291. https://doi.org/10.11646/zootaxa.4338.2.3</w:t>
      </w:r>
    </w:p>
    <w:p w14:paraId="40CDB327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Grismado, C.J., Ramírez, M.J., 2013. The New World goblin spiders of the new genus Neotrops (Araneae: Oonopidae), Part 1. Bull. Am. Museum Nat. Hist. 2013, 1–150.</w:t>
      </w:r>
    </w:p>
    <w:p w14:paraId="2E5EB556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  <w:lang w:val="en-GB"/>
        </w:rPr>
        <w:t xml:space="preserve">Holmberg, E.L., 1875. Arácnidos Argentinos. </w:t>
      </w:r>
      <w:r w:rsidRPr="008A4A73">
        <w:rPr>
          <w:rFonts w:ascii="Calibri" w:hAnsi="Calibri" w:cs="Calibri"/>
          <w:noProof/>
        </w:rPr>
        <w:t>An. Agric. la República Argentina 2, 1998.</w:t>
      </w:r>
    </w:p>
    <w:p w14:paraId="025F79BD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Keyserling, G.E., 1891. Die Spinnen Amerikas - Brasilianische Spinnen -. Nürnb. Vv Bauer und Raspe.</w:t>
      </w:r>
    </w:p>
    <w:p w14:paraId="23CE04CE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Leech, R., 1971. The introduced amaurobiidae of north america, and callobzus hokkaido n. sp. from japan (Arachnida: Araneida). Can. Entomol. 103, 23–32. https://doi.org/10.4039/Ent10323-1</w:t>
      </w:r>
    </w:p>
    <w:p w14:paraId="319B0EB5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 xml:space="preserve">Levi, H.W., 1963. American spiders of the genus </w:t>
      </w:r>
      <w:r w:rsidRPr="008A4A73">
        <w:rPr>
          <w:rFonts w:ascii="Calibri" w:hAnsi="Calibri" w:cs="Calibri"/>
          <w:i/>
          <w:iCs/>
          <w:noProof/>
          <w:lang w:val="en-GB"/>
        </w:rPr>
        <w:t>Achaearaneaand</w:t>
      </w:r>
      <w:r w:rsidRPr="008A4A73">
        <w:rPr>
          <w:rFonts w:ascii="Calibri" w:hAnsi="Calibri" w:cs="Calibri"/>
          <w:noProof/>
          <w:lang w:val="en-GB"/>
        </w:rPr>
        <w:t xml:space="preserve"> the new genus </w:t>
      </w:r>
      <w:r w:rsidRPr="008A4A73">
        <w:rPr>
          <w:rFonts w:ascii="Calibri" w:hAnsi="Calibri" w:cs="Calibri"/>
          <w:i/>
          <w:iCs/>
          <w:noProof/>
          <w:lang w:val="en-GB"/>
        </w:rPr>
        <w:t>Echinotheridion</w:t>
      </w:r>
      <w:r w:rsidRPr="008A4A73">
        <w:rPr>
          <w:rFonts w:ascii="Calibri" w:hAnsi="Calibri" w:cs="Calibri"/>
          <w:noProof/>
          <w:lang w:val="en-GB"/>
        </w:rPr>
        <w:t xml:space="preserve"> (Araneae, Theridiidae). Bull. Museum Comp. Zool. 129, 187–240.</w:t>
      </w:r>
    </w:p>
    <w:p w14:paraId="24900541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lastRenderedPageBreak/>
        <w:t xml:space="preserve">Levi, W., 1962. The Spider genera </w:t>
      </w:r>
      <w:r w:rsidRPr="008A4A73">
        <w:rPr>
          <w:rFonts w:ascii="Calibri" w:hAnsi="Calibri" w:cs="Calibri"/>
          <w:i/>
          <w:iCs/>
          <w:noProof/>
          <w:lang w:val="en-GB"/>
        </w:rPr>
        <w:t>Steatoda</w:t>
      </w:r>
      <w:r w:rsidRPr="008A4A73">
        <w:rPr>
          <w:rFonts w:ascii="Calibri" w:hAnsi="Calibri" w:cs="Calibri"/>
          <w:noProof/>
          <w:lang w:val="en-GB"/>
        </w:rPr>
        <w:t xml:space="preserve"> and </w:t>
      </w:r>
      <w:r w:rsidRPr="008A4A73">
        <w:rPr>
          <w:rFonts w:ascii="Calibri" w:hAnsi="Calibri" w:cs="Calibri"/>
          <w:i/>
          <w:iCs/>
          <w:noProof/>
          <w:lang w:val="en-GB"/>
        </w:rPr>
        <w:t>Enoplognatha</w:t>
      </w:r>
      <w:r w:rsidRPr="008A4A73">
        <w:rPr>
          <w:rFonts w:ascii="Calibri" w:hAnsi="Calibri" w:cs="Calibri"/>
          <w:noProof/>
          <w:lang w:val="en-GB"/>
        </w:rPr>
        <w:t xml:space="preserve"> in America* (Araneae, Theridiidae). Psyche A J. Entomol. 69, 11–36.</w:t>
      </w:r>
    </w:p>
    <w:p w14:paraId="44265DBD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Li, J.Y., Liu, J., Chen, J., 2018. A review of some Neriene spiders (Araneae, Linyphiidae) from China, Zootaxa. https://doi.org/10.11646/zootaxa.4513.1.1</w:t>
      </w:r>
    </w:p>
    <w:p w14:paraId="0EE6EE4F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Mello-Leitão, C.F. d., 1945. Arañas de Misiones, Corrientes y Entre Ríos. Rev. del Mus. La Plata 4 Zool., 213–302.</w:t>
      </w:r>
    </w:p>
    <w:p w14:paraId="4C510D96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Mello-Leitão, D.C., 1941. Las Arañas de Córdoba, La Rioja, Catamarca, Tucumán, Salta y Jujuy. Colectadas por los profesores Birabén. Rev. del Mus. La Plata 2, 99–198.</w:t>
      </w:r>
    </w:p>
    <w:p w14:paraId="5C8318DE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Mello-Leitão, D.C., 1938. Algunas arañas nuevas. Rev. del Mus. La Plata 89–118.</w:t>
      </w:r>
    </w:p>
    <w:p w14:paraId="2C5DF3A3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  <w:lang w:val="en-GB"/>
        </w:rPr>
        <w:t xml:space="preserve">Miller, J.A., 2007. Review of Erigonine spider genera in the Neotropics (Araneae: Linyphiidae, Erigoninae). </w:t>
      </w:r>
      <w:r w:rsidRPr="008A4A73">
        <w:rPr>
          <w:rFonts w:ascii="Calibri" w:hAnsi="Calibri" w:cs="Calibri"/>
          <w:noProof/>
        </w:rPr>
        <w:t>Zool. J. Linn. Soc. 149, 1–263.</w:t>
      </w:r>
    </w:p>
    <w:p w14:paraId="2B5878C7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O’Neil, M.C., 2010. Las arañas lobo de Uruguay: Taxonomía Y Distribución (Araneae, Lycosidae).</w:t>
      </w:r>
    </w:p>
    <w:p w14:paraId="7C1E257C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eckham, G.W., Peckham, E.G., 1896. Spiders of the family Attidae from Central America and Mexico. Nat. Hist. Soc. Wisconsin. https://doi.org/10.1017/CHOL9780521572446.020</w:t>
      </w:r>
    </w:p>
    <w:p w14:paraId="2B90F2EB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iacentini, L.N., Grismado, C.J., 2009. Lobizon and Navira, two new genera of wolf spiders from Argentina (Araneae: Lycosidae). Zootaxa 33, 1–33. https://doi.org/10.11646/zootaxa.2195.1.1</w:t>
      </w:r>
    </w:p>
    <w:p w14:paraId="72C3F85C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latnick, N., Shadab, M., 1989. A Review of the Spider Genus Teminius (Araneae, Miturgidae). Am. Musuem Novit. 12.</w:t>
      </w:r>
    </w:p>
    <w:p w14:paraId="631BDD34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latnick, N., Shadab, M., 1984. A Revision of the Neotropical Spiders of the New Genus Apopyllus (Araneae, Ganphosidae). Am. Musuem Novit. 1–9.</w:t>
      </w:r>
    </w:p>
    <w:p w14:paraId="3F01F06D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latnick, N.I., Murphy, J.A., 1987. Studies on Malagasy Spiders, 3. The Zelotine Gnaphosidae (Araneae, Gnaphosoidea), with a Review of the Genus Camillina. Zootaxa 20, 1–33.</w:t>
      </w:r>
    </w:p>
    <w:p w14:paraId="48716BF3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latnick, N.I., Shadab, M.U., 1982. A revision of the American spiders of the genus Drassyllus. Bull. Am. Museum Nat. Hist. 173, 1–97.</w:t>
      </w:r>
    </w:p>
    <w:p w14:paraId="424727C3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  <w:lang w:val="en-GB"/>
        </w:rPr>
      </w:pPr>
      <w:r w:rsidRPr="008A4A73">
        <w:rPr>
          <w:rFonts w:ascii="Calibri" w:hAnsi="Calibri" w:cs="Calibri"/>
          <w:noProof/>
          <w:lang w:val="en-GB"/>
        </w:rPr>
        <w:t>Polotow, D., Brescovit, A.D., 2009. Revision and cladistic analysis of isoctenus and description of a new neotropical genus (Araneae, Ctenidae, Cteninae). Zool. J. Linn. Soc. 155, 583–614. https://doi.org/10.1111/j.1096-3642.2008.00452.x</w:t>
      </w:r>
    </w:p>
    <w:p w14:paraId="3ECD3F8D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  <w:lang w:val="en-GB"/>
        </w:rPr>
        <w:t xml:space="preserve">Rubio, G.D., Argañaraz, C.I., Gleiser, R.M., 2015a. A new species of jumping spider neonella gertsch, with notes on the genus and male identification key (Araneae, Salticidae). </w:t>
      </w:r>
      <w:r w:rsidRPr="008A4A73">
        <w:rPr>
          <w:rFonts w:ascii="Calibri" w:hAnsi="Calibri" w:cs="Calibri"/>
          <w:noProof/>
        </w:rPr>
        <w:t>Zookeys 2015, 1–14. https://doi.org/10.3897/zookeys.532.6078</w:t>
      </w:r>
    </w:p>
    <w:p w14:paraId="630BEAA6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 xml:space="preserve">Rubio, G.D., Zapata, L. V., Grismado, C.J., 2015b. </w:t>
      </w:r>
      <w:r w:rsidRPr="008A4A73">
        <w:rPr>
          <w:rFonts w:ascii="Calibri" w:hAnsi="Calibri" w:cs="Calibri"/>
          <w:noProof/>
          <w:lang w:val="en-GB"/>
        </w:rPr>
        <w:t xml:space="preserve">A new species of Castianeira Keyserling (Araneae, Corinnidae) from Buenos Aires, Argentina. </w:t>
      </w:r>
      <w:r w:rsidRPr="008A4A73">
        <w:rPr>
          <w:rFonts w:ascii="Calibri" w:hAnsi="Calibri" w:cs="Calibri"/>
          <w:noProof/>
        </w:rPr>
        <w:t>Stud. Neotrop. Fauna Environ. 50, 137–143. https://doi.org/10.1080/01650521.2015.1058112</w:t>
      </w:r>
    </w:p>
    <w:p w14:paraId="5B35C7C2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Simó, D., von Eickstedt, D.V.R., 1994. Revisión de la sistemática del género Asthenoctenus Simon, 1897 (Araneae, Ctenidae). Arachnologia 22, 1–12. https://doi.org/10.1017/CBO9781107415324.004</w:t>
      </w:r>
    </w:p>
    <w:p w14:paraId="393D3512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 xml:space="preserve">Simó, M., Seguí, R., Pérez-Miles, F., 2002. </w:t>
      </w:r>
      <w:r w:rsidRPr="008A4A73">
        <w:rPr>
          <w:rFonts w:ascii="Calibri" w:hAnsi="Calibri" w:cs="Calibri"/>
          <w:noProof/>
          <w:lang w:val="en-GB"/>
        </w:rPr>
        <w:t xml:space="preserve">The Copulatory Organs of the Cryptic Species Lycosa Thorelli and Lycosa Carbonelli and Their Hybrid Progeny, With Notes on Their Taxonomy (Araneae, Lycosidae). </w:t>
      </w:r>
      <w:r w:rsidRPr="008A4A73">
        <w:rPr>
          <w:rFonts w:ascii="Calibri" w:hAnsi="Calibri" w:cs="Calibri"/>
          <w:noProof/>
        </w:rPr>
        <w:t>J. Arachnol. 30, 140. https://doi.org/10.1636/0161-8202(2002)030[0140:tcootc]2.0.co;2</w:t>
      </w:r>
    </w:p>
    <w:p w14:paraId="7C29B3F9" w14:textId="77777777" w:rsidR="006E185F" w:rsidRPr="008A4A73" w:rsidRDefault="006E185F" w:rsidP="006E185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 w:rsidRPr="008A4A73">
        <w:rPr>
          <w:rFonts w:ascii="Calibri" w:hAnsi="Calibri" w:cs="Calibri"/>
          <w:noProof/>
        </w:rPr>
        <w:t>Zimber, S., 1963. Estudos sóbre aranhas da família Lycosidae(*) 15, 19–24.</w:t>
      </w:r>
    </w:p>
    <w:p w14:paraId="4868322D" w14:textId="77777777" w:rsidR="00C3339C" w:rsidRPr="008A4A73" w:rsidRDefault="00C3339C">
      <w:pPr>
        <w:rPr>
          <w:b/>
          <w:bCs/>
        </w:rPr>
      </w:pPr>
    </w:p>
    <w:sectPr w:rsidR="00C3339C" w:rsidRPr="008A4A73" w:rsidSect="00C333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971DC" w14:textId="77777777" w:rsidR="009453BE" w:rsidRDefault="009453BE" w:rsidP="00C3339C">
      <w:pPr>
        <w:spacing w:after="0" w:line="240" w:lineRule="auto"/>
      </w:pPr>
      <w:r>
        <w:separator/>
      </w:r>
    </w:p>
  </w:endnote>
  <w:endnote w:type="continuationSeparator" w:id="0">
    <w:p w14:paraId="0E46AD78" w14:textId="77777777" w:rsidR="009453BE" w:rsidRDefault="009453BE" w:rsidP="00C33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32A081" w14:textId="77777777" w:rsidR="00295367" w:rsidRDefault="002953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8120988"/>
      <w:docPartObj>
        <w:docPartGallery w:val="Page Numbers (Bottom of Page)"/>
        <w:docPartUnique/>
      </w:docPartObj>
    </w:sdtPr>
    <w:sdtEndPr/>
    <w:sdtContent>
      <w:p w14:paraId="485F7378" w14:textId="77777777" w:rsidR="00160C5F" w:rsidRDefault="00160C5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4B4" w:rsidRPr="002344B4">
          <w:rPr>
            <w:noProof/>
            <w:lang w:val="es-ES"/>
          </w:rPr>
          <w:t>1</w:t>
        </w:r>
        <w:r>
          <w:fldChar w:fldCharType="end"/>
        </w:r>
      </w:p>
      <w:p w14:paraId="2A7EB1A2" w14:textId="6405AA34" w:rsidR="00160C5F" w:rsidRDefault="002344B4">
        <w:pPr>
          <w:pStyle w:val="Footer"/>
          <w:jc w:val="right"/>
        </w:pPr>
      </w:p>
    </w:sdtContent>
  </w:sdt>
  <w:p w14:paraId="2403978A" w14:textId="77777777" w:rsidR="00160C5F" w:rsidRDefault="00160C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83AEFA" w14:textId="77777777" w:rsidR="00295367" w:rsidRDefault="002953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3DA828" w14:textId="77777777" w:rsidR="009453BE" w:rsidRDefault="009453BE" w:rsidP="00C3339C">
      <w:pPr>
        <w:spacing w:after="0" w:line="240" w:lineRule="auto"/>
      </w:pPr>
      <w:r>
        <w:separator/>
      </w:r>
    </w:p>
  </w:footnote>
  <w:footnote w:type="continuationSeparator" w:id="0">
    <w:p w14:paraId="50E9F1DC" w14:textId="77777777" w:rsidR="009453BE" w:rsidRDefault="009453BE" w:rsidP="00C333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E77444" w14:textId="77777777" w:rsidR="00295367" w:rsidRDefault="002953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D4034C" w14:textId="77777777" w:rsidR="008E6CE2" w:rsidRPr="00295367" w:rsidRDefault="008E6CE2" w:rsidP="00C3339C">
    <w:pPr>
      <w:pStyle w:val="Header"/>
      <w:jc w:val="center"/>
      <w:rPr>
        <w:sz w:val="24"/>
        <w:szCs w:val="24"/>
      </w:rPr>
    </w:pPr>
    <w:r w:rsidRPr="00295367">
      <w:rPr>
        <w:sz w:val="24"/>
        <w:szCs w:val="24"/>
      </w:rPr>
      <w:t>Appendix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4BB357" w14:textId="77777777" w:rsidR="00295367" w:rsidRDefault="002953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A34"/>
    <w:rsid w:val="00007EF1"/>
    <w:rsid w:val="00063948"/>
    <w:rsid w:val="00071E3C"/>
    <w:rsid w:val="00085F19"/>
    <w:rsid w:val="00107E34"/>
    <w:rsid w:val="00160C5F"/>
    <w:rsid w:val="0019101A"/>
    <w:rsid w:val="00197F6F"/>
    <w:rsid w:val="001C65C4"/>
    <w:rsid w:val="001E537A"/>
    <w:rsid w:val="00212B5B"/>
    <w:rsid w:val="002344B4"/>
    <w:rsid w:val="00295367"/>
    <w:rsid w:val="002B550F"/>
    <w:rsid w:val="002C473B"/>
    <w:rsid w:val="00347737"/>
    <w:rsid w:val="00370188"/>
    <w:rsid w:val="003751C9"/>
    <w:rsid w:val="003C5230"/>
    <w:rsid w:val="003D4797"/>
    <w:rsid w:val="00440629"/>
    <w:rsid w:val="00512DCB"/>
    <w:rsid w:val="00543F2C"/>
    <w:rsid w:val="005B7335"/>
    <w:rsid w:val="005D230E"/>
    <w:rsid w:val="005E26A4"/>
    <w:rsid w:val="00644A02"/>
    <w:rsid w:val="00654515"/>
    <w:rsid w:val="006A12F1"/>
    <w:rsid w:val="006B49B3"/>
    <w:rsid w:val="006D5C44"/>
    <w:rsid w:val="006E185F"/>
    <w:rsid w:val="00721427"/>
    <w:rsid w:val="007904BE"/>
    <w:rsid w:val="007D7C3E"/>
    <w:rsid w:val="00826900"/>
    <w:rsid w:val="008440BE"/>
    <w:rsid w:val="0085248B"/>
    <w:rsid w:val="00866DD4"/>
    <w:rsid w:val="008A4A73"/>
    <w:rsid w:val="008D4A95"/>
    <w:rsid w:val="008E6CE2"/>
    <w:rsid w:val="009453BE"/>
    <w:rsid w:val="009C30EF"/>
    <w:rsid w:val="00A3136A"/>
    <w:rsid w:val="00A620A6"/>
    <w:rsid w:val="00A66B50"/>
    <w:rsid w:val="00A6739A"/>
    <w:rsid w:val="00A83ADD"/>
    <w:rsid w:val="00AD1327"/>
    <w:rsid w:val="00AE6DFB"/>
    <w:rsid w:val="00B72D25"/>
    <w:rsid w:val="00B81B21"/>
    <w:rsid w:val="00BB5D8F"/>
    <w:rsid w:val="00BD4CDC"/>
    <w:rsid w:val="00C304CA"/>
    <w:rsid w:val="00C3339C"/>
    <w:rsid w:val="00C85068"/>
    <w:rsid w:val="00C86FF7"/>
    <w:rsid w:val="00D17E37"/>
    <w:rsid w:val="00D260E0"/>
    <w:rsid w:val="00D35C74"/>
    <w:rsid w:val="00D579D5"/>
    <w:rsid w:val="00DB1E06"/>
    <w:rsid w:val="00DE75EC"/>
    <w:rsid w:val="00E00E06"/>
    <w:rsid w:val="00E20A6C"/>
    <w:rsid w:val="00E352AE"/>
    <w:rsid w:val="00E35A34"/>
    <w:rsid w:val="00F02AD4"/>
    <w:rsid w:val="00F25325"/>
    <w:rsid w:val="00F75F9E"/>
    <w:rsid w:val="00FF3A9F"/>
    <w:rsid w:val="00FF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D66F28"/>
  <w15:chartTrackingRefBased/>
  <w15:docId w15:val="{AE989D40-45E5-469E-B8CD-347665661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A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33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39C"/>
  </w:style>
  <w:style w:type="paragraph" w:styleId="Footer">
    <w:name w:val="footer"/>
    <w:basedOn w:val="Normal"/>
    <w:link w:val="FooterChar"/>
    <w:uiPriority w:val="99"/>
    <w:unhideWhenUsed/>
    <w:rsid w:val="00C333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39C"/>
  </w:style>
  <w:style w:type="paragraph" w:styleId="BalloonText">
    <w:name w:val="Balloon Text"/>
    <w:basedOn w:val="Normal"/>
    <w:link w:val="BalloonTextChar"/>
    <w:uiPriority w:val="99"/>
    <w:semiHidden/>
    <w:unhideWhenUsed/>
    <w:rsid w:val="00FF4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E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2BA1E-1F98-439B-B7BF-54FF25BB5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745</Words>
  <Characters>9953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Pinto</dc:creator>
  <cp:keywords/>
  <dc:description/>
  <cp:lastModifiedBy>Srikanth N.</cp:lastModifiedBy>
  <cp:revision>7</cp:revision>
  <dcterms:created xsi:type="dcterms:W3CDTF">2020-07-14T12:46:00Z</dcterms:created>
  <dcterms:modified xsi:type="dcterms:W3CDTF">2021-04-30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logy-letters</vt:lpwstr>
  </property>
  <property fmtid="{D5CDD505-2E9C-101B-9397-08002B2CF9AE}" pid="15" name="Mendeley Recent Style Name 6_1">
    <vt:lpwstr>Ecology Letters</vt:lpwstr>
  </property>
  <property fmtid="{D5CDD505-2E9C-101B-9397-08002B2CF9AE}" pid="16" name="Mendeley Recent Style Id 7_1">
    <vt:lpwstr>http://www.zotero.org/styles/forest-ecology-and-management</vt:lpwstr>
  </property>
  <property fmtid="{D5CDD505-2E9C-101B-9397-08002B2CF9AE}" pid="17" name="Mendeley Recent Style Name 7_1">
    <vt:lpwstr>Forest Ecology and Management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26513fc-5c71-3aba-89cf-4520d648f399</vt:lpwstr>
  </property>
  <property fmtid="{D5CDD505-2E9C-101B-9397-08002B2CF9AE}" pid="24" name="Mendeley Citation Style_1">
    <vt:lpwstr>http://www.zotero.org/styles/forest-ecology-and-management</vt:lpwstr>
  </property>
</Properties>
</file>